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Table S1</w:t>
      </w:r>
      <w:r>
        <w:rPr>
          <w:rFonts w:cs="Arial" w:ascii="Arial" w:hAnsi="Arial"/>
          <w:sz w:val="20"/>
          <w:szCs w:val="20"/>
          <w:lang w:val="en-GB"/>
        </w:rPr>
        <w:t xml:space="preserve"> Allelic distribution of single nucleotide polymorphisms in patients with long-segment and short-segment form of HSCR</w:t>
      </w:r>
    </w:p>
    <w:tbl>
      <w:tblPr>
        <w:tblW w:w="5000" w:type="pct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54"/>
        <w:gridCol w:w="1845"/>
        <w:gridCol w:w="1787"/>
        <w:gridCol w:w="1715"/>
        <w:gridCol w:w="1773"/>
        <w:gridCol w:w="1728"/>
        <w:gridCol w:w="1905"/>
        <w:gridCol w:w="1597"/>
      </w:tblGrid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-HSC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n=41)</w:t>
            </w:r>
          </w:p>
        </w:tc>
        <w:tc>
          <w:tcPr>
            <w:tcW w:w="34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-HSC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n=117)</w:t>
            </w:r>
          </w:p>
        </w:tc>
        <w:tc>
          <w:tcPr>
            <w:tcW w:w="52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-HSCR vs. S-HSCR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ariant allele (%)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 (for χ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) vs. controls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ariant allele (%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 (for χ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) vs. controls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 (for χ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) L- vs. S-HSCR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-value (for OR)</w:t>
            </w:r>
          </w:p>
        </w:tc>
      </w:tr>
      <w:tr>
        <w:trPr/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64410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 (68.3)</w:t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4 (74.4)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819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 (0.43 – 1.29)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865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35357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 (69.5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4 (74.4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43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 (0.45 – 1.3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956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0600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 (69.5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4 (74.4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43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9 (0.45 – 1.3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956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58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 (67.1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3 (73.9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31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 (0.42 – 1.24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41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20.7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93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5 (28.3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0.14168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35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6 (0.36 – 1.22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649</w:t>
            </w:r>
          </w:p>
        </w:tc>
      </w:tr>
      <w:tr>
        <w:trPr>
          <w:trHeight w:val="75" w:hRule="atLeast"/>
        </w:trPr>
        <w:tc>
          <w:tcPr>
            <w:tcW w:w="165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799939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11.0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51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 (7.3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26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7 (0.67 – 3.68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293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1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 (32.9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3075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0 (47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68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 (0.33 – 0.94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370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11264957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3.7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49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0.0828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99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1 (0.72 – 26.85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62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 (4.9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31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(1.3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cs-CZ"/>
              </w:rPr>
              <w:t>0.18319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69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5 (0.86 – 18.03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212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72737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 (35.4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345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 (22.2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936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89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2 (1.11 – 3.3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2789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800863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 (11.0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517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 (7.7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600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8 (0.64 – 3.44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290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565200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 (29.3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318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6 (45.3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11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0 (0.29 – 0.8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1603</w:t>
            </w:r>
          </w:p>
        </w:tc>
      </w:tr>
      <w:tr>
        <w:trPr/>
        <w:tc>
          <w:tcPr>
            <w:tcW w:w="1654" w:type="dxa"/>
            <w:tcBorders/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43948954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1.2)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71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3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 w:eastAsia="cs-CZ"/>
              </w:rPr>
              <w:t>0.00924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94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0 (0.05 – 3.30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798</w:t>
            </w:r>
          </w:p>
        </w:tc>
      </w:tr>
      <w:tr>
        <w:trPr/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435355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 (40.0)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00644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 (30.8)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127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993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0 (0.89 – 2.54)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Obsahtabulky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85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bsahtabulky">
    <w:name w:val="Obsah tabulky"/>
    <w:basedOn w:val="Normal"/>
    <w:qFormat/>
    <w:pPr>
      <w:suppressLineNumbers/>
      <w:suppressAutoHyphens w:val="true"/>
    </w:pPr>
    <w:rPr>
      <w:rFonts w:ascii="Calibri" w:hAnsi="Calibri" w:eastAsia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23:04:00Z</dcterms:created>
  <dc:creator>Eliška</dc:creator>
  <dc:description/>
  <cp:keywords/>
  <dc:language>en-US</dc:language>
  <cp:lastModifiedBy>Eliška</cp:lastModifiedBy>
  <dcterms:modified xsi:type="dcterms:W3CDTF">2014-05-05T23:19:00Z</dcterms:modified>
  <cp:revision>2</cp:revision>
  <dc:subject/>
  <dc:title/>
</cp:coreProperties>
</file>